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90D69" w14:textId="3C22D461" w:rsidR="00726A76" w:rsidRPr="002B5717" w:rsidRDefault="00726A76" w:rsidP="00726A76">
      <w:pPr>
        <w:pStyle w:val="Default"/>
        <w:spacing w:line="360" w:lineRule="auto"/>
        <w:jc w:val="center"/>
        <w:rPr>
          <w:b/>
          <w:bCs/>
        </w:rPr>
      </w:pPr>
      <w:r w:rsidRPr="002B5717">
        <w:rPr>
          <w:b/>
          <w:bCs/>
        </w:rPr>
        <w:t>Exploring the effect of UV-C radiation on earthworm and understanding its genomic integrity in the context of H2AX expression</w:t>
      </w:r>
    </w:p>
    <w:p w14:paraId="68542EC3" w14:textId="4CEB6F4F" w:rsidR="00726A76" w:rsidRPr="002B5717" w:rsidRDefault="00726A76" w:rsidP="00726A76">
      <w:pPr>
        <w:pStyle w:val="Default"/>
        <w:spacing w:line="360" w:lineRule="auto"/>
        <w:jc w:val="both"/>
      </w:pPr>
      <w:r w:rsidRPr="002B5717">
        <w:t xml:space="preserve">Subbiahanadar Chelladurai Karthikeyan, Selvan Christyraj Jackson Durairaj*, Azhagesan Ananthaselvam, Vennila Devi Paulraj, Muralidharan Jothimani, Beryl Vedha Yesudhason, Niranjan Chellathurai Vasantha, Mijithra Ganesan, Kamarajan Rajagopalan, Saravanakumar Venkatachalam, Johnson Benedict, Jemima Kamalapriya John Samuel, Johnson Retnaraj Samuel Selvan Christyraj* </w:t>
      </w:r>
    </w:p>
    <w:p w14:paraId="7F19F79F" w14:textId="77777777" w:rsidR="00726A76" w:rsidRPr="002B5717" w:rsidRDefault="00726A76" w:rsidP="00726A76">
      <w:pPr>
        <w:pStyle w:val="Default"/>
        <w:spacing w:line="360" w:lineRule="auto"/>
        <w:jc w:val="both"/>
      </w:pPr>
    </w:p>
    <w:p w14:paraId="30A2E1FA" w14:textId="1785D27E" w:rsidR="00726A76" w:rsidRPr="006C28D8" w:rsidRDefault="00084AA8" w:rsidP="00726A76">
      <w:pPr>
        <w:pStyle w:val="Default"/>
        <w:spacing w:line="360" w:lineRule="auto"/>
        <w:jc w:val="both"/>
        <w:rPr>
          <w:b/>
          <w:bCs/>
        </w:rPr>
      </w:pPr>
      <w:r w:rsidRPr="006C28D8">
        <w:rPr>
          <w:b/>
          <w:bCs/>
        </w:rPr>
        <w:t xml:space="preserve">Supplementary </w:t>
      </w:r>
      <w:r w:rsidR="00726A76" w:rsidRPr="006C28D8">
        <w:rPr>
          <w:b/>
          <w:bCs/>
        </w:rPr>
        <w:t>data</w:t>
      </w:r>
      <w:r w:rsidRPr="006C28D8">
        <w:rPr>
          <w:b/>
          <w:bCs/>
        </w:rPr>
        <w:t>: 1</w:t>
      </w:r>
    </w:p>
    <w:p w14:paraId="0092E2D5" w14:textId="2FEF00AE" w:rsidR="00726A76" w:rsidRPr="002B5717" w:rsidRDefault="00726A76" w:rsidP="00726A76">
      <w:pPr>
        <w:pStyle w:val="Default"/>
        <w:spacing w:line="360" w:lineRule="auto"/>
      </w:pPr>
      <w:r w:rsidRPr="002B5717">
        <w:rPr>
          <w:b/>
          <w:bCs/>
        </w:rPr>
        <w:t>UV dose calculation</w:t>
      </w:r>
    </w:p>
    <w:p w14:paraId="1E14BFC0" w14:textId="77777777" w:rsidR="00726A76" w:rsidRPr="002B5717" w:rsidRDefault="00726A76" w:rsidP="00726A76">
      <w:pPr>
        <w:pStyle w:val="Default"/>
        <w:spacing w:line="360" w:lineRule="auto"/>
      </w:pPr>
      <w:r w:rsidRPr="002B5717">
        <w:t xml:space="preserve">Exposed area is 120 x 60 x 55 cm, wavelength of that UV-C light is 253.7nm. Duration of UV exposure for different time period 1, 2, 3 and 5 minutes. </w:t>
      </w:r>
    </w:p>
    <w:p w14:paraId="1D0CEF56" w14:textId="77777777" w:rsidR="00726A76" w:rsidRPr="002B5717" w:rsidRDefault="00726A76" w:rsidP="00726A76">
      <w:pPr>
        <w:pStyle w:val="Default"/>
        <w:spacing w:line="360" w:lineRule="auto"/>
      </w:pPr>
      <w:r w:rsidRPr="002B5717">
        <w:t xml:space="preserve">Therefore, the UV doses calculated as follows </w:t>
      </w:r>
    </w:p>
    <w:p w14:paraId="14467945" w14:textId="77777777" w:rsidR="00726A76" w:rsidRPr="002B5717" w:rsidRDefault="00726A76" w:rsidP="00726A76">
      <w:pPr>
        <w:pStyle w:val="Default"/>
        <w:spacing w:line="360" w:lineRule="auto"/>
        <w:rPr>
          <w:b/>
          <w:bCs/>
        </w:rPr>
      </w:pPr>
      <w:r w:rsidRPr="002B5717">
        <w:rPr>
          <w:b/>
          <w:bCs/>
        </w:rPr>
        <w:t xml:space="preserve">E=hc/λ </w:t>
      </w:r>
    </w:p>
    <w:p w14:paraId="6EA6FEAE" w14:textId="77777777" w:rsidR="00726A76" w:rsidRPr="002B5717" w:rsidRDefault="00726A76" w:rsidP="00726A76">
      <w:pPr>
        <w:pStyle w:val="Default"/>
        <w:spacing w:line="360" w:lineRule="auto"/>
      </w:pPr>
      <w:r w:rsidRPr="002B5717">
        <w:t>h= Planck constant (6.626× 10-34m</w:t>
      </w:r>
      <w:r w:rsidRPr="002B5717">
        <w:rPr>
          <w:vertAlign w:val="superscript"/>
        </w:rPr>
        <w:t>2</w:t>
      </w:r>
      <w:r w:rsidRPr="002B5717">
        <w:t xml:space="preserve"> kg/s) </w:t>
      </w:r>
    </w:p>
    <w:p w14:paraId="17853AA8" w14:textId="77777777" w:rsidR="00726A76" w:rsidRPr="002B5717" w:rsidRDefault="00726A76" w:rsidP="00726A76">
      <w:pPr>
        <w:pStyle w:val="Default"/>
        <w:spacing w:line="360" w:lineRule="auto"/>
      </w:pPr>
      <w:r w:rsidRPr="002B5717">
        <w:t xml:space="preserve">c=Speed of light in vacuum (3×108m/s) </w:t>
      </w:r>
    </w:p>
    <w:p w14:paraId="6D280E61" w14:textId="77777777" w:rsidR="00726A76" w:rsidRPr="002B5717" w:rsidRDefault="00726A76" w:rsidP="00726A76">
      <w:pPr>
        <w:pStyle w:val="Default"/>
        <w:spacing w:line="360" w:lineRule="auto"/>
      </w:pPr>
      <w:r w:rsidRPr="002B5717">
        <w:t>λ (lambda)= Wavelength of the radiation= 253.7nm (which is 2.53×10</w:t>
      </w:r>
      <w:r w:rsidRPr="002B5717">
        <w:rPr>
          <w:vertAlign w:val="superscript"/>
        </w:rPr>
        <w:t>-7</w:t>
      </w:r>
      <w:r w:rsidRPr="002B5717">
        <w:t xml:space="preserve">m) </w:t>
      </w:r>
    </w:p>
    <w:p w14:paraId="34BC86CA" w14:textId="1A4D7D0B" w:rsidR="00726A76" w:rsidRPr="002B5717" w:rsidRDefault="002B5717" w:rsidP="00726A76">
      <w:pPr>
        <w:pStyle w:val="Default"/>
        <w:spacing w:line="360" w:lineRule="auto"/>
      </w:pPr>
      <w:r w:rsidRPr="002B5717">
        <w:t>So,</w:t>
      </w:r>
      <w:r w:rsidR="00726A76" w:rsidRPr="002B5717">
        <w:t xml:space="preserve"> E= 6.626×10</w:t>
      </w:r>
      <w:r w:rsidR="00726A76" w:rsidRPr="002B5717">
        <w:rPr>
          <w:vertAlign w:val="superscript"/>
        </w:rPr>
        <w:t>-34</w:t>
      </w:r>
      <w:r w:rsidR="00726A76" w:rsidRPr="002B5717">
        <w:t>× (3×10</w:t>
      </w:r>
      <w:r w:rsidR="00726A76" w:rsidRPr="002B5717">
        <w:rPr>
          <w:vertAlign w:val="superscript"/>
        </w:rPr>
        <w:t>8</w:t>
      </w:r>
      <w:r w:rsidR="00726A76" w:rsidRPr="002B5717">
        <w:t>)/2.53×10</w:t>
      </w:r>
      <w:r w:rsidR="00726A76" w:rsidRPr="002B5717">
        <w:rPr>
          <w:vertAlign w:val="superscript"/>
        </w:rPr>
        <w:t>-7</w:t>
      </w:r>
      <w:r w:rsidR="00726A76" w:rsidRPr="002B5717">
        <w:t xml:space="preserve"> </w:t>
      </w:r>
    </w:p>
    <w:p w14:paraId="3F8BCE6C" w14:textId="77777777" w:rsidR="00726A76" w:rsidRPr="002B5717" w:rsidRDefault="00726A76" w:rsidP="00726A76">
      <w:pPr>
        <w:pStyle w:val="Default"/>
        <w:spacing w:line="360" w:lineRule="auto"/>
      </w:pPr>
      <w:r w:rsidRPr="002B5717">
        <w:t xml:space="preserve">= 7.856×10-19 </w:t>
      </w:r>
    </w:p>
    <w:p w14:paraId="717AD34F" w14:textId="77777777" w:rsidR="00726A76" w:rsidRPr="002B5717" w:rsidRDefault="00726A76" w:rsidP="00726A76">
      <w:pPr>
        <w:pStyle w:val="Default"/>
        <w:spacing w:line="360" w:lineRule="auto"/>
      </w:pPr>
      <w:r w:rsidRPr="002B5717">
        <w:t>Units = [(m</w:t>
      </w:r>
      <w:r w:rsidRPr="002B5717">
        <w:rPr>
          <w:vertAlign w:val="superscript"/>
        </w:rPr>
        <w:t>2</w:t>
      </w:r>
      <w:r w:rsidRPr="002B5717">
        <w:t xml:space="preserve"> kg/ s) (m/s)] (m) = (m</w:t>
      </w:r>
      <w:r w:rsidRPr="002B5717">
        <w:rPr>
          <w:vertAlign w:val="superscript"/>
        </w:rPr>
        <w:t>2</w:t>
      </w:r>
      <w:r w:rsidRPr="002B5717">
        <w:t xml:space="preserve"> kg/s × m/s) × (1/m) = m</w:t>
      </w:r>
      <w:r w:rsidRPr="002B5717">
        <w:rPr>
          <w:vertAlign w:val="superscript"/>
        </w:rPr>
        <w:t>2</w:t>
      </w:r>
      <w:r w:rsidRPr="002B5717">
        <w:t xml:space="preserve"> kg/s</w:t>
      </w:r>
      <w:r w:rsidRPr="002B5717">
        <w:rPr>
          <w:vertAlign w:val="superscript"/>
        </w:rPr>
        <w:t>2</w:t>
      </w:r>
      <w:r w:rsidRPr="002B5717">
        <w:t xml:space="preserve"> =J </w:t>
      </w:r>
    </w:p>
    <w:p w14:paraId="100961E2" w14:textId="29C2D2BC" w:rsidR="00726A76" w:rsidRPr="002B5717" w:rsidRDefault="00726A76" w:rsidP="00726A76">
      <w:pPr>
        <w:pStyle w:val="Default"/>
        <w:spacing w:line="360" w:lineRule="auto"/>
      </w:pPr>
      <w:r w:rsidRPr="002B5717">
        <w:t>Therefore</w:t>
      </w:r>
      <w:r w:rsidR="002B5717" w:rsidRPr="002B5717">
        <w:t>,</w:t>
      </w:r>
      <w:r w:rsidRPr="002B5717">
        <w:t xml:space="preserve"> </w:t>
      </w:r>
    </w:p>
    <w:p w14:paraId="52FCC908" w14:textId="77777777" w:rsidR="00726A76" w:rsidRPr="002B5717" w:rsidRDefault="00726A76" w:rsidP="00726A76">
      <w:pPr>
        <w:pStyle w:val="Default"/>
        <w:spacing w:line="360" w:lineRule="auto"/>
      </w:pPr>
      <w:r w:rsidRPr="002B5717">
        <w:t xml:space="preserve">E = 7.856 ×10-19 J </w:t>
      </w:r>
    </w:p>
    <w:p w14:paraId="46B91F02" w14:textId="77777777" w:rsidR="00726A76" w:rsidRPr="002B5717" w:rsidRDefault="00726A76" w:rsidP="00726A76">
      <w:pPr>
        <w:pStyle w:val="Default"/>
        <w:spacing w:line="360" w:lineRule="auto"/>
      </w:pPr>
      <w:r w:rsidRPr="002B5717">
        <w:t xml:space="preserve">Irradiation duration= 1, 2, 3 and 5 minutes. </w:t>
      </w:r>
    </w:p>
    <w:p w14:paraId="46E7672B" w14:textId="77777777" w:rsidR="00726A76" w:rsidRPr="002B5717" w:rsidRDefault="00726A76" w:rsidP="00726A76">
      <w:pPr>
        <w:pStyle w:val="Default"/>
        <w:spacing w:line="360" w:lineRule="auto"/>
      </w:pPr>
      <w:r w:rsidRPr="002B5717">
        <w:t xml:space="preserve">For, 1minutes= 60seconds </w:t>
      </w:r>
    </w:p>
    <w:p w14:paraId="366DB57D" w14:textId="77777777" w:rsidR="00726A76" w:rsidRPr="002B5717" w:rsidRDefault="00726A76" w:rsidP="00726A76">
      <w:pPr>
        <w:pStyle w:val="Default"/>
        <w:spacing w:line="360" w:lineRule="auto"/>
      </w:pPr>
      <w:r w:rsidRPr="002B5717">
        <w:t xml:space="preserve">E= 7.856 ×10-19× 60 </w:t>
      </w:r>
    </w:p>
    <w:p w14:paraId="29D84039" w14:textId="13C20A03" w:rsidR="00726A76" w:rsidRPr="002B5717" w:rsidRDefault="00726A76" w:rsidP="00726A76">
      <w:pPr>
        <w:pStyle w:val="Default"/>
        <w:spacing w:line="360" w:lineRule="auto"/>
      </w:pPr>
      <w:r w:rsidRPr="002B5717">
        <w:t>= 4.714 × 10</w:t>
      </w:r>
      <w:r w:rsidRPr="002B5717">
        <w:rPr>
          <w:vertAlign w:val="superscript"/>
        </w:rPr>
        <w:t>-17</w:t>
      </w:r>
      <w:r w:rsidRPr="002B5717">
        <w:t xml:space="preserve"> J </w:t>
      </w:r>
    </w:p>
    <w:p w14:paraId="68248CF1" w14:textId="77777777" w:rsidR="00726A76" w:rsidRPr="002B5717" w:rsidRDefault="00726A76" w:rsidP="00726A76">
      <w:pPr>
        <w:pStyle w:val="Default"/>
        <w:spacing w:line="360" w:lineRule="auto"/>
      </w:pPr>
      <w:r w:rsidRPr="002B5717">
        <w:t xml:space="preserve">Distance between UV light and the surface = 55cm </w:t>
      </w:r>
    </w:p>
    <w:p w14:paraId="5D3FE944" w14:textId="77777777" w:rsidR="00726A76" w:rsidRPr="002B5717" w:rsidRDefault="00726A76" w:rsidP="00726A76">
      <w:pPr>
        <w:pStyle w:val="Default"/>
        <w:spacing w:line="360" w:lineRule="auto"/>
      </w:pPr>
      <w:r w:rsidRPr="002B5717">
        <w:t xml:space="preserve">Consideration of squared law </w:t>
      </w:r>
    </w:p>
    <w:p w14:paraId="77E4CF3C" w14:textId="77777777" w:rsidR="00726A76" w:rsidRPr="002B5717" w:rsidRDefault="00726A76" w:rsidP="00726A76">
      <w:pPr>
        <w:pStyle w:val="Default"/>
        <w:spacing w:line="360" w:lineRule="auto"/>
      </w:pPr>
      <w:r w:rsidRPr="002B5717">
        <w:t>55cm = 0.55 (0.55)2 = 0.3025m</w:t>
      </w:r>
      <w:r w:rsidRPr="002B5717">
        <w:rPr>
          <w:vertAlign w:val="superscript"/>
        </w:rPr>
        <w:t xml:space="preserve">2 </w:t>
      </w:r>
    </w:p>
    <w:p w14:paraId="1FEF2277" w14:textId="77777777" w:rsidR="00726A76" w:rsidRPr="002B5717" w:rsidRDefault="00726A76" w:rsidP="00726A76">
      <w:pPr>
        <w:pStyle w:val="Default"/>
        <w:spacing w:line="360" w:lineRule="auto"/>
      </w:pPr>
      <w:r w:rsidRPr="002B5717">
        <w:t>Divide the above equation by 1/0.3025 = 3.305m</w:t>
      </w:r>
      <w:r w:rsidRPr="002B5717">
        <w:rPr>
          <w:vertAlign w:val="superscript"/>
        </w:rPr>
        <w:t>2</w:t>
      </w:r>
      <w:r w:rsidRPr="002B5717">
        <w:t xml:space="preserve"> </w:t>
      </w:r>
    </w:p>
    <w:p w14:paraId="3409F7D6" w14:textId="77777777" w:rsidR="00726A76" w:rsidRPr="002B5717" w:rsidRDefault="00726A76" w:rsidP="00726A76">
      <w:pPr>
        <w:pStyle w:val="Default"/>
        <w:spacing w:line="360" w:lineRule="auto"/>
      </w:pPr>
      <w:r w:rsidRPr="002B5717">
        <w:t>E= 4.714×10</w:t>
      </w:r>
      <w:r w:rsidRPr="002B5717">
        <w:rPr>
          <w:vertAlign w:val="superscript"/>
        </w:rPr>
        <w:t>-17</w:t>
      </w:r>
      <w:r w:rsidRPr="002B5717">
        <w:t xml:space="preserve"> J / 3.305 m</w:t>
      </w:r>
      <w:r w:rsidRPr="002B5717">
        <w:rPr>
          <w:vertAlign w:val="superscript"/>
        </w:rPr>
        <w:t>2</w:t>
      </w:r>
      <w:r w:rsidRPr="002B5717">
        <w:t xml:space="preserve"> </w:t>
      </w:r>
    </w:p>
    <w:p w14:paraId="7D75A6F4" w14:textId="19F01963" w:rsidR="00726A76" w:rsidRPr="002B5717" w:rsidRDefault="00726A76" w:rsidP="00726A76">
      <w:pPr>
        <w:pStyle w:val="Default"/>
        <w:spacing w:line="360" w:lineRule="auto"/>
      </w:pPr>
      <w:r w:rsidRPr="002B5717">
        <w:lastRenderedPageBreak/>
        <w:t>= 1.</w:t>
      </w:r>
      <w:r w:rsidR="003A171F" w:rsidRPr="004B57E6">
        <w:t>4</w:t>
      </w:r>
      <w:r w:rsidRPr="002B5717">
        <w:t>26×10</w:t>
      </w:r>
      <w:r w:rsidRPr="002B5717">
        <w:rPr>
          <w:vertAlign w:val="superscript"/>
        </w:rPr>
        <w:t>-17</w:t>
      </w:r>
      <w:r w:rsidRPr="002B5717">
        <w:t xml:space="preserve"> J/ m</w:t>
      </w:r>
      <w:r w:rsidRPr="002B5717">
        <w:rPr>
          <w:vertAlign w:val="superscript"/>
        </w:rPr>
        <w:t>2</w:t>
      </w:r>
      <w:r w:rsidRPr="002B5717">
        <w:t xml:space="preserve"> </w:t>
      </w:r>
    </w:p>
    <w:p w14:paraId="2592D328" w14:textId="1E4906C5" w:rsidR="00726A76" w:rsidRPr="002B5717" w:rsidRDefault="002B5717" w:rsidP="00726A76">
      <w:pPr>
        <w:pStyle w:val="Default"/>
        <w:spacing w:line="360" w:lineRule="auto"/>
      </w:pPr>
      <w:r w:rsidRPr="002B5717">
        <w:t>Therefore,</w:t>
      </w:r>
      <w:r w:rsidR="00726A76" w:rsidRPr="002B5717">
        <w:t xml:space="preserve"> for UV dose for 1min = </w:t>
      </w:r>
      <w:r w:rsidR="00726A76" w:rsidRPr="002B5717">
        <w:rPr>
          <w:b/>
          <w:bCs/>
        </w:rPr>
        <w:t>1</w:t>
      </w:r>
      <w:r w:rsidR="00726A76" w:rsidRPr="004B57E6">
        <w:rPr>
          <w:b/>
          <w:bCs/>
        </w:rPr>
        <w:t>.</w:t>
      </w:r>
      <w:r w:rsidR="005310D6" w:rsidRPr="004B57E6">
        <w:rPr>
          <w:b/>
          <w:bCs/>
        </w:rPr>
        <w:t>4</w:t>
      </w:r>
      <w:r w:rsidR="00726A76" w:rsidRPr="004B57E6">
        <w:rPr>
          <w:b/>
          <w:bCs/>
        </w:rPr>
        <w:t>26</w:t>
      </w:r>
      <w:r w:rsidR="00726A76" w:rsidRPr="002B5717">
        <w:rPr>
          <w:b/>
          <w:bCs/>
        </w:rPr>
        <w:t>×10</w:t>
      </w:r>
      <w:r w:rsidR="00726A76" w:rsidRPr="002B5717">
        <w:rPr>
          <w:b/>
          <w:bCs/>
          <w:vertAlign w:val="superscript"/>
        </w:rPr>
        <w:t>-17</w:t>
      </w:r>
      <w:r w:rsidR="00726A76" w:rsidRPr="002B5717">
        <w:rPr>
          <w:b/>
          <w:bCs/>
        </w:rPr>
        <w:t xml:space="preserve"> J/ m</w:t>
      </w:r>
      <w:r w:rsidR="00726A76" w:rsidRPr="002B5717">
        <w:rPr>
          <w:b/>
          <w:bCs/>
          <w:vertAlign w:val="superscript"/>
        </w:rPr>
        <w:t xml:space="preserve">2 </w:t>
      </w:r>
    </w:p>
    <w:p w14:paraId="451A53C0" w14:textId="77777777" w:rsidR="00726A76" w:rsidRPr="002B5717" w:rsidRDefault="00726A76" w:rsidP="00726A76">
      <w:pPr>
        <w:pStyle w:val="Default"/>
      </w:pPr>
      <w:r w:rsidRPr="002B5717">
        <w:t xml:space="preserve">Similarly, </w:t>
      </w:r>
    </w:p>
    <w:p w14:paraId="1E0BC4B8" w14:textId="77777777" w:rsidR="00726A76" w:rsidRPr="002B5717" w:rsidRDefault="00726A76" w:rsidP="00726A76">
      <w:pPr>
        <w:pStyle w:val="Default"/>
      </w:pPr>
      <w:r w:rsidRPr="002B5717">
        <w:t>UV dose for 2min =</w:t>
      </w:r>
      <w:r w:rsidRPr="002B5717">
        <w:rPr>
          <w:b/>
          <w:bCs/>
        </w:rPr>
        <w:t>2.85 x 10</w:t>
      </w:r>
      <w:r w:rsidRPr="002B5717">
        <w:rPr>
          <w:b/>
          <w:bCs/>
          <w:vertAlign w:val="superscript"/>
        </w:rPr>
        <w:t>-17</w:t>
      </w:r>
      <w:r w:rsidRPr="002B5717">
        <w:rPr>
          <w:b/>
          <w:bCs/>
        </w:rPr>
        <w:t xml:space="preserve"> J/m</w:t>
      </w:r>
      <w:r w:rsidRPr="002B5717">
        <w:rPr>
          <w:b/>
          <w:bCs/>
          <w:vertAlign w:val="superscript"/>
        </w:rPr>
        <w:t xml:space="preserve">2 </w:t>
      </w:r>
    </w:p>
    <w:p w14:paraId="448683C3" w14:textId="77777777" w:rsidR="00726A76" w:rsidRPr="002B5717" w:rsidRDefault="00726A76" w:rsidP="00726A76">
      <w:pPr>
        <w:pStyle w:val="Default"/>
      </w:pPr>
      <w:r w:rsidRPr="002B5717">
        <w:t xml:space="preserve">UV dose for 3min= </w:t>
      </w:r>
      <w:r w:rsidRPr="002B5717">
        <w:rPr>
          <w:b/>
          <w:bCs/>
        </w:rPr>
        <w:t>4.27 x 10</w:t>
      </w:r>
      <w:r w:rsidRPr="002B5717">
        <w:rPr>
          <w:b/>
          <w:bCs/>
          <w:vertAlign w:val="superscript"/>
        </w:rPr>
        <w:t>-17</w:t>
      </w:r>
      <w:r w:rsidRPr="002B5717">
        <w:rPr>
          <w:b/>
          <w:bCs/>
        </w:rPr>
        <w:t xml:space="preserve"> J/m</w:t>
      </w:r>
      <w:r w:rsidRPr="002B5717">
        <w:rPr>
          <w:b/>
          <w:bCs/>
          <w:vertAlign w:val="superscript"/>
        </w:rPr>
        <w:t xml:space="preserve">2 </w:t>
      </w:r>
    </w:p>
    <w:p w14:paraId="2E1871B0" w14:textId="77799D2A" w:rsidR="00726A76" w:rsidRPr="002B5717" w:rsidRDefault="00726A76" w:rsidP="00726A76">
      <w:pPr>
        <w:pStyle w:val="Default"/>
        <w:spacing w:line="360" w:lineRule="auto"/>
      </w:pPr>
      <w:r w:rsidRPr="002B5717">
        <w:t xml:space="preserve">UV dose for 5min= </w:t>
      </w:r>
      <w:r w:rsidRPr="002B5717">
        <w:rPr>
          <w:b/>
          <w:bCs/>
        </w:rPr>
        <w:t>7.13 x 10</w:t>
      </w:r>
      <w:r w:rsidRPr="002B5717">
        <w:rPr>
          <w:b/>
          <w:bCs/>
          <w:vertAlign w:val="superscript"/>
        </w:rPr>
        <w:t>-17</w:t>
      </w:r>
      <w:r w:rsidRPr="002B5717">
        <w:rPr>
          <w:b/>
          <w:bCs/>
        </w:rPr>
        <w:t xml:space="preserve"> J/m</w:t>
      </w:r>
      <w:r w:rsidRPr="002B5717">
        <w:rPr>
          <w:b/>
          <w:bCs/>
          <w:vertAlign w:val="superscript"/>
        </w:rPr>
        <w:t>2</w:t>
      </w:r>
    </w:p>
    <w:p w14:paraId="0CBB6A65" w14:textId="4C220EE5" w:rsidR="00726A76" w:rsidRDefault="00726A76" w:rsidP="00726A76">
      <w:pPr>
        <w:pStyle w:val="Default"/>
        <w:spacing w:line="360" w:lineRule="auto"/>
        <w:rPr>
          <w:color w:val="auto"/>
        </w:rPr>
      </w:pPr>
    </w:p>
    <w:p w14:paraId="4E25BF1C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3B7EBBC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8C0E184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3063D15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C22077F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695995C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430B24B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DD84918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22E981D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9D75B29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6B70A2B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EDC9CB2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AB2EC1F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CEE9B41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155C3E3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2F7185D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780BC83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9CC86FD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F8E55B4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BE7A492" w14:textId="77777777" w:rsidR="008275F3" w:rsidRDefault="008275F3" w:rsidP="009603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8275F3" w:rsidSect="009603E2">
      <w:footerReference w:type="default" r:id="rId7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3672F9" w14:textId="77777777" w:rsidR="00645ABB" w:rsidRDefault="00645ABB" w:rsidP="008562DF">
      <w:pPr>
        <w:spacing w:after="0" w:line="240" w:lineRule="auto"/>
      </w:pPr>
      <w:r>
        <w:separator/>
      </w:r>
    </w:p>
  </w:endnote>
  <w:endnote w:type="continuationSeparator" w:id="0">
    <w:p w14:paraId="2BDB123A" w14:textId="77777777" w:rsidR="00645ABB" w:rsidRDefault="00645ABB" w:rsidP="00856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89587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636E8F" w14:textId="2546FCE2" w:rsidR="00F65061" w:rsidRDefault="00F650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0EAC6D" w14:textId="77777777" w:rsidR="008562DF" w:rsidRDefault="008562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375B99" w14:textId="77777777" w:rsidR="00645ABB" w:rsidRDefault="00645ABB" w:rsidP="008562DF">
      <w:pPr>
        <w:spacing w:after="0" w:line="240" w:lineRule="auto"/>
      </w:pPr>
      <w:r>
        <w:separator/>
      </w:r>
    </w:p>
  </w:footnote>
  <w:footnote w:type="continuationSeparator" w:id="0">
    <w:p w14:paraId="2642C86D" w14:textId="77777777" w:rsidR="00645ABB" w:rsidRDefault="00645ABB" w:rsidP="008562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E94AC4"/>
    <w:multiLevelType w:val="hybridMultilevel"/>
    <w:tmpl w:val="4014AFD6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yMTUyNjIwNDEwMjNQ0lEKTi0uzszPAykwqQUA/j6CiSwAAAA="/>
  </w:docVars>
  <w:rsids>
    <w:rsidRoot w:val="00764683"/>
    <w:rsid w:val="00010BC9"/>
    <w:rsid w:val="00022F9F"/>
    <w:rsid w:val="00084AA8"/>
    <w:rsid w:val="00100392"/>
    <w:rsid w:val="00112FD6"/>
    <w:rsid w:val="0017070D"/>
    <w:rsid w:val="001A70DE"/>
    <w:rsid w:val="001C1E67"/>
    <w:rsid w:val="001E2492"/>
    <w:rsid w:val="00222ABA"/>
    <w:rsid w:val="00230D8F"/>
    <w:rsid w:val="00270989"/>
    <w:rsid w:val="002B29DD"/>
    <w:rsid w:val="002B5717"/>
    <w:rsid w:val="003A171F"/>
    <w:rsid w:val="003C74CE"/>
    <w:rsid w:val="004B57E6"/>
    <w:rsid w:val="005310D6"/>
    <w:rsid w:val="0055151F"/>
    <w:rsid w:val="00557506"/>
    <w:rsid w:val="00645ABB"/>
    <w:rsid w:val="006B5AF4"/>
    <w:rsid w:val="006C28D8"/>
    <w:rsid w:val="00702E8B"/>
    <w:rsid w:val="00726A76"/>
    <w:rsid w:val="0074762F"/>
    <w:rsid w:val="00762AF4"/>
    <w:rsid w:val="00764683"/>
    <w:rsid w:val="007B407E"/>
    <w:rsid w:val="008275F3"/>
    <w:rsid w:val="008562DF"/>
    <w:rsid w:val="0088651C"/>
    <w:rsid w:val="009425F9"/>
    <w:rsid w:val="009555E6"/>
    <w:rsid w:val="009603E2"/>
    <w:rsid w:val="0098616D"/>
    <w:rsid w:val="00A11A27"/>
    <w:rsid w:val="00AD19AB"/>
    <w:rsid w:val="00AF4CB8"/>
    <w:rsid w:val="00BA68E4"/>
    <w:rsid w:val="00C04741"/>
    <w:rsid w:val="00C3276B"/>
    <w:rsid w:val="00C83F98"/>
    <w:rsid w:val="00CB2ED5"/>
    <w:rsid w:val="00D31B48"/>
    <w:rsid w:val="00D8407C"/>
    <w:rsid w:val="00E05C8D"/>
    <w:rsid w:val="00ED5D67"/>
    <w:rsid w:val="00EF1EFD"/>
    <w:rsid w:val="00F65061"/>
    <w:rsid w:val="00F9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16614"/>
  <w15:docId w15:val="{EFA60B04-D4CF-41FB-BC3F-17279CBA0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468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562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2DF"/>
  </w:style>
  <w:style w:type="paragraph" w:styleId="Footer">
    <w:name w:val="footer"/>
    <w:basedOn w:val="Normal"/>
    <w:link w:val="FooterChar"/>
    <w:uiPriority w:val="99"/>
    <w:unhideWhenUsed/>
    <w:rsid w:val="008562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2DF"/>
  </w:style>
  <w:style w:type="paragraph" w:customStyle="1" w:styleId="Default">
    <w:name w:val="Default"/>
    <w:rsid w:val="00726A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styleId="ListParagraph">
    <w:name w:val="List Paragraph"/>
    <w:basedOn w:val="Normal"/>
    <w:uiPriority w:val="34"/>
    <w:qFormat/>
    <w:rsid w:val="009603E2"/>
    <w:pPr>
      <w:spacing w:after="160" w:line="259" w:lineRule="auto"/>
      <w:ind w:left="720"/>
      <w:contextualSpacing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arthikeyan chelladurai</cp:lastModifiedBy>
  <cp:revision>13</cp:revision>
  <dcterms:created xsi:type="dcterms:W3CDTF">2019-10-25T16:11:00Z</dcterms:created>
  <dcterms:modified xsi:type="dcterms:W3CDTF">2020-10-12T08:02:00Z</dcterms:modified>
</cp:coreProperties>
</file>